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47EAD" w14:textId="2A12CBE3" w:rsidR="00BA487B" w:rsidRPr="00D73B11" w:rsidRDefault="00BA487B" w:rsidP="00D73B11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i/>
          <w:iCs/>
          <w:color w:val="1F1F1F"/>
          <w:sz w:val="24"/>
          <w:szCs w:val="24"/>
        </w:rPr>
      </w:pPr>
      <w:r w:rsidRPr="00D73B11">
        <w:rPr>
          <w:rFonts w:ascii="Times New Roman" w:hAnsi="Times New Roman" w:cs="Times New Roman"/>
          <w:b/>
          <w:bCs/>
          <w:i/>
          <w:iCs/>
          <w:color w:val="1F1F1F"/>
          <w:sz w:val="24"/>
          <w:szCs w:val="24"/>
        </w:rPr>
        <w:t>Supplementary material</w:t>
      </w:r>
    </w:p>
    <w:p w14:paraId="4A9AA759" w14:textId="77777777" w:rsidR="00BA487B" w:rsidRPr="000C6230" w:rsidRDefault="00BA487B" w:rsidP="000C6230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2AC8129" w14:textId="6B7492F6" w:rsidR="00BA487B" w:rsidRPr="006F3439" w:rsidRDefault="00BA487B" w:rsidP="000C6230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lang w:eastAsia="et-EE"/>
        </w:rPr>
      </w:pPr>
      <w:r w:rsidRPr="006F3439">
        <w:rPr>
          <w:rFonts w:ascii="Times New Roman" w:eastAsia="Times New Roman" w:hAnsi="Times New Roman" w:cs="Times New Roman"/>
          <w:b/>
          <w:bCs/>
          <w:lang w:eastAsia="et-EE"/>
        </w:rPr>
        <w:t>Table 1.</w:t>
      </w:r>
      <w:r w:rsidRPr="006F3439">
        <w:rPr>
          <w:rFonts w:ascii="Times New Roman" w:eastAsia="Times New Roman" w:hAnsi="Times New Roman" w:cs="Times New Roman"/>
          <w:lang w:eastAsia="et-EE"/>
        </w:rPr>
        <w:t xml:space="preserve"> Goodness-of-fit measures of the four investigated models for deciding the number of classes.  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864"/>
        <w:gridCol w:w="1969"/>
        <w:gridCol w:w="2013"/>
        <w:gridCol w:w="1970"/>
      </w:tblGrid>
      <w:tr w:rsidR="00BA487B" w:rsidRPr="000C6230" w14:paraId="366B48E9" w14:textId="77777777" w:rsidTr="00BA487B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49FD69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t-EE"/>
              </w:rPr>
              <w:t>Number of classes</w:t>
            </w: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B650F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t-EE"/>
              </w:rPr>
              <w:t>AIC</w:t>
            </w: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B0C7F7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t-EE"/>
              </w:rPr>
              <w:t>BIC</w:t>
            </w: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42E8F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t-EE"/>
              </w:rPr>
              <w:t>ABIC</w:t>
            </w: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B305E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t-EE"/>
              </w:rPr>
              <w:t>Entropy</w:t>
            </w: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 </w:t>
            </w:r>
          </w:p>
        </w:tc>
      </w:tr>
      <w:tr w:rsidR="00BA487B" w:rsidRPr="000C6230" w14:paraId="1FC6C888" w14:textId="77777777" w:rsidTr="00BA487B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8E66A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lass 1 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4D32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422 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4517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463 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5998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444 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F1F0A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- </w:t>
            </w:r>
          </w:p>
        </w:tc>
      </w:tr>
      <w:tr w:rsidR="00BA487B" w:rsidRPr="000C6230" w14:paraId="58473DCA" w14:textId="77777777" w:rsidTr="00BA487B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7D3A9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lass 2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FD475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053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7315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140 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9B9A7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099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43162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0.405 </w:t>
            </w:r>
          </w:p>
        </w:tc>
      </w:tr>
      <w:tr w:rsidR="00BA487B" w:rsidRPr="000C6230" w14:paraId="08105678" w14:textId="77777777" w:rsidTr="00BA487B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A4945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lass 3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9C291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9919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211A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053 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48F8E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9989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3FB66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0.541 </w:t>
            </w:r>
          </w:p>
        </w:tc>
      </w:tr>
      <w:tr w:rsidR="00BA487B" w:rsidRPr="000C6230" w14:paraId="67306F49" w14:textId="77777777" w:rsidTr="00BA487B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1F65C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Class 4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50D2D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9875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74498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30056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F85D5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9970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E3E15" w14:textId="77777777" w:rsidR="00BA487B" w:rsidRPr="000C6230" w:rsidRDefault="00BA487B" w:rsidP="000C6230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0C6230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0.417 </w:t>
            </w:r>
          </w:p>
        </w:tc>
      </w:tr>
    </w:tbl>
    <w:p w14:paraId="7F9084DC" w14:textId="77777777" w:rsidR="00BA487B" w:rsidRPr="000C6230" w:rsidRDefault="00BA487B" w:rsidP="000C6230">
      <w:pPr>
        <w:spacing w:before="240" w:after="240" w:line="360" w:lineRule="auto"/>
        <w:jc w:val="both"/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009E48CC" w14:textId="383C6236" w:rsidR="00BA487B" w:rsidRPr="006F3439" w:rsidRDefault="00BA487B" w:rsidP="000C623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Cs/>
        </w:rPr>
      </w:pPr>
      <w:r w:rsidRPr="006F3439">
        <w:rPr>
          <w:rStyle w:val="normaltextrun"/>
          <w:rFonts w:ascii="Times New Roman" w:hAnsi="Times New Roman" w:cs="Times New Roman"/>
          <w:b/>
          <w:bCs/>
        </w:rPr>
        <w:t>Table 2.</w:t>
      </w:r>
      <w:r w:rsidRPr="006F3439">
        <w:rPr>
          <w:rStyle w:val="normaltextrun"/>
          <w:rFonts w:ascii="Times New Roman" w:hAnsi="Times New Roman" w:cs="Times New Roman"/>
        </w:rPr>
        <w:t xml:space="preserve"> Results of the binomial logistic regression models (OR and 95% CI) for associations between drug use group and multiple risk behaviour group (daily smokers and physically inactive respondents) and mental health outcomes. 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3120"/>
        <w:gridCol w:w="2976"/>
      </w:tblGrid>
      <w:tr w:rsidR="00BA487B" w:rsidRPr="000C6230" w14:paraId="30EA6EF5" w14:textId="77777777" w:rsidTr="009D7A9C">
        <w:trPr>
          <w:trHeight w:val="300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B633F" w14:textId="69C4E6E2" w:rsidR="00BA487B" w:rsidRPr="006B38B5" w:rsidRDefault="006B38B5" w:rsidP="006B38B5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6B38B5">
              <w:rPr>
                <w:rStyle w:val="eop"/>
                <w:b/>
                <w:bCs/>
                <w:sz w:val="20"/>
                <w:szCs w:val="20"/>
                <w:lang w:val="en-GB"/>
              </w:rPr>
              <w:t>Mental health outcome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B3702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b/>
                <w:bCs/>
                <w:sz w:val="20"/>
                <w:szCs w:val="20"/>
                <w:lang w:val="en-GB"/>
              </w:rPr>
            </w:pPr>
            <w:r w:rsidRPr="000C623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ltiple risk behaviours</w:t>
            </w:r>
            <w:r w:rsidRPr="000C6230">
              <w:rPr>
                <w:rStyle w:val="eop"/>
                <w:b/>
                <w:bCs/>
                <w:sz w:val="20"/>
                <w:szCs w:val="20"/>
                <w:lang w:val="en-GB"/>
              </w:rPr>
              <w:t> </w:t>
            </w:r>
            <w:r w:rsidRPr="000C6230">
              <w:rPr>
                <w:rStyle w:val="eop"/>
                <w:b/>
                <w:bCs/>
                <w:i/>
                <w:iCs/>
                <w:sz w:val="20"/>
                <w:szCs w:val="20"/>
                <w:lang w:val="en-GB"/>
              </w:rPr>
              <w:t xml:space="preserve">vs </w:t>
            </w:r>
            <w:r w:rsidRPr="000C6230">
              <w:rPr>
                <w:rStyle w:val="eop"/>
                <w:b/>
                <w:bCs/>
                <w:sz w:val="20"/>
                <w:szCs w:val="20"/>
                <w:lang w:val="en-GB"/>
              </w:rPr>
              <w:t xml:space="preserve">0 risk behaviours  </w:t>
            </w:r>
          </w:p>
          <w:p w14:paraId="077A4C34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b/>
                <w:bCs/>
                <w:sz w:val="20"/>
                <w:szCs w:val="20"/>
                <w:lang w:val="en-GB"/>
              </w:rPr>
              <w:t>OR (95% CI)</w:t>
            </w:r>
            <w:r w:rsidRPr="000C6230">
              <w:rPr>
                <w:rStyle w:val="eop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A1FC2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0C6230">
              <w:rPr>
                <w:rStyle w:val="eop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rug </w:t>
            </w:r>
            <w:proofErr w:type="gramStart"/>
            <w:r w:rsidRPr="000C6230">
              <w:rPr>
                <w:rStyle w:val="eop"/>
                <w:b/>
                <w:bCs/>
                <w:color w:val="000000" w:themeColor="text1"/>
                <w:sz w:val="20"/>
                <w:szCs w:val="20"/>
                <w:lang w:val="en-GB"/>
              </w:rPr>
              <w:t>users</w:t>
            </w:r>
            <w:proofErr w:type="gramEnd"/>
            <w:r w:rsidRPr="000C6230">
              <w:rPr>
                <w:rStyle w:val="eop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6230">
              <w:rPr>
                <w:rStyle w:val="eop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vs </w:t>
            </w:r>
            <w:proofErr w:type="gramStart"/>
            <w:r w:rsidRPr="000C6230">
              <w:rPr>
                <w:rStyle w:val="eop"/>
                <w:b/>
                <w:bCs/>
                <w:color w:val="000000" w:themeColor="text1"/>
                <w:sz w:val="20"/>
                <w:szCs w:val="20"/>
                <w:lang w:val="en-GB"/>
              </w:rPr>
              <w:t>Non-drug</w:t>
            </w:r>
            <w:proofErr w:type="gramEnd"/>
            <w:r w:rsidRPr="000C6230">
              <w:rPr>
                <w:rStyle w:val="eop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users</w:t>
            </w:r>
          </w:p>
          <w:p w14:paraId="5A315082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b/>
                <w:bCs/>
                <w:sz w:val="20"/>
                <w:szCs w:val="20"/>
                <w:lang w:val="en-GB"/>
              </w:rPr>
              <w:t>OR (95% CI)</w:t>
            </w:r>
            <w:r w:rsidRPr="000C6230">
              <w:rPr>
                <w:rStyle w:val="eop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BA487B" w:rsidRPr="000C6230" w14:paraId="0BE9B54A" w14:textId="77777777" w:rsidTr="009D7A9C">
        <w:trPr>
          <w:trHeight w:val="167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F7DC7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eop"/>
                <w:i/>
                <w:iCs/>
                <w:sz w:val="20"/>
                <w:szCs w:val="20"/>
                <w:lang w:val="en-GB"/>
              </w:rPr>
              <w:t>Mental health complaint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90DCA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12D7B3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</w:p>
        </w:tc>
      </w:tr>
      <w:tr w:rsidR="00BA487B" w:rsidRPr="000C6230" w14:paraId="388A296E" w14:textId="77777777" w:rsidTr="009D7A9C">
        <w:trPr>
          <w:trHeight w:val="300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C8165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ind w:firstLine="155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sz w:val="20"/>
                <w:szCs w:val="20"/>
                <w:lang w:val="en-GB"/>
              </w:rPr>
              <w:t>Depressivenes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5CCB4B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59 (1.30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sz w:val="20"/>
                <w:szCs w:val="20"/>
                <w:lang w:val="en-GB"/>
              </w:rPr>
              <w:t>1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94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EFE0A7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55 (1.21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1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98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BA487B" w:rsidRPr="000C6230" w14:paraId="70E4292D" w14:textId="77777777" w:rsidTr="009D7A9C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434BC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ind w:firstLine="155"/>
              <w:jc w:val="both"/>
              <w:textAlignment w:val="baseline"/>
              <w:rPr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Stress</w:t>
            </w:r>
            <w:r w:rsidRPr="000C6230">
              <w:rPr>
                <w:rStyle w:val="eop"/>
                <w:sz w:val="20"/>
                <w:szCs w:val="20"/>
                <w:lang w:val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7C69F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  <w:vertAlign w:val="superscript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40 (1.14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1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71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B8FB0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85 (1.45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2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35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BA487B" w:rsidRPr="000C6230" w14:paraId="5B68401A" w14:textId="77777777" w:rsidTr="009D7A9C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CA62B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ind w:firstLine="155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Suicidal thoughts</w:t>
            </w:r>
            <w:r w:rsidRPr="000C6230">
              <w:rPr>
                <w:rStyle w:val="eop"/>
                <w:sz w:val="20"/>
                <w:szCs w:val="20"/>
                <w:lang w:val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FC585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0"/>
                <w:szCs w:val="20"/>
                <w:vertAlign w:val="superscript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62 (1.31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2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00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94991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2.45 (1.93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3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11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BA487B" w:rsidRPr="000C6230" w14:paraId="6A8FCEF2" w14:textId="77777777" w:rsidTr="009D7A9C">
        <w:trPr>
          <w:trHeight w:val="255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00C2C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i/>
                <w:iCs/>
                <w:sz w:val="20"/>
                <w:szCs w:val="20"/>
                <w:lang w:val="en-GB"/>
              </w:rPr>
              <w:t>Self-reported diagnoses and medications</w:t>
            </w:r>
          </w:p>
        </w:tc>
      </w:tr>
      <w:tr w:rsidR="00BA487B" w:rsidRPr="000C6230" w14:paraId="4AD7DB7F" w14:textId="77777777" w:rsidTr="009D7A9C">
        <w:trPr>
          <w:trHeight w:val="300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0763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ind w:firstLine="155"/>
              <w:jc w:val="both"/>
              <w:textAlignment w:val="baseline"/>
              <w:rPr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F22E7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  <w:vertAlign w:val="superscript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31 (1.01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1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70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CBC2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  <w:vertAlign w:val="superscript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85 (1.34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2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56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BA487B" w:rsidRPr="000C6230" w14:paraId="578A557F" w14:textId="77777777" w:rsidTr="009D7A9C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6117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ind w:firstLine="155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Insomnia</w:t>
            </w:r>
            <w:r w:rsidRPr="000C6230">
              <w:rPr>
                <w:rStyle w:val="eop"/>
                <w:sz w:val="20"/>
                <w:szCs w:val="20"/>
                <w:lang w:val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93E9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0"/>
                <w:szCs w:val="20"/>
                <w:vertAlign w:val="superscript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1.49 (1.25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1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77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82257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2.03 (1.62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2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54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BA487B" w:rsidRPr="000C6230" w14:paraId="1DDD2409" w14:textId="77777777" w:rsidTr="009D7A9C">
        <w:trPr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C692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ind w:firstLine="155"/>
              <w:jc w:val="both"/>
              <w:textAlignment w:val="baseline"/>
              <w:rPr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Medication use</w:t>
            </w:r>
            <w:r w:rsidRPr="000C6230">
              <w:rPr>
                <w:rStyle w:val="eop"/>
                <w:sz w:val="20"/>
                <w:szCs w:val="20"/>
                <w:lang w:val="en-GB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BC48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0C6230">
              <w:rPr>
                <w:rStyle w:val="eop"/>
                <w:sz w:val="20"/>
                <w:szCs w:val="20"/>
                <w:lang w:val="en-GB"/>
              </w:rPr>
              <w:t>1.30 (1.04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eop"/>
                <w:sz w:val="20"/>
                <w:szCs w:val="20"/>
                <w:lang w:val="en-GB"/>
              </w:rPr>
              <w:t>1.</w:t>
            </w:r>
            <w:proofErr w:type="gramStart"/>
            <w:r w:rsidRPr="000C6230">
              <w:rPr>
                <w:rStyle w:val="eop"/>
                <w:sz w:val="20"/>
                <w:szCs w:val="20"/>
                <w:lang w:val="en-GB"/>
              </w:rPr>
              <w:t>63)</w:t>
            </w:r>
            <w:r w:rsidRPr="000C6230">
              <w:rPr>
                <w:rStyle w:val="eop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81011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  <w:vertAlign w:val="superscript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>2.83 (2.13</w:t>
            </w:r>
            <w:r w:rsidRPr="000C6230">
              <w:rPr>
                <w:sz w:val="20"/>
                <w:szCs w:val="20"/>
                <w:highlight w:val="white"/>
                <w:lang w:val="en-GB"/>
              </w:rPr>
              <w:t>–</w:t>
            </w:r>
            <w:r w:rsidRPr="000C6230">
              <w:rPr>
                <w:rStyle w:val="normaltextrun"/>
                <w:sz w:val="20"/>
                <w:szCs w:val="20"/>
                <w:lang w:val="en-GB"/>
              </w:rPr>
              <w:t>3.</w:t>
            </w:r>
            <w:proofErr w:type="gramStart"/>
            <w:r w:rsidRPr="000C6230">
              <w:rPr>
                <w:rStyle w:val="normaltextrun"/>
                <w:sz w:val="20"/>
                <w:szCs w:val="20"/>
                <w:lang w:val="en-GB"/>
              </w:rPr>
              <w:t>74)</w:t>
            </w:r>
            <w:r w:rsidRPr="000C6230">
              <w:rPr>
                <w:rStyle w:val="normaltextru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BA487B" w:rsidRPr="000C6230" w14:paraId="5B733903" w14:textId="77777777" w:rsidTr="009D7A9C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C282A" w14:textId="77777777" w:rsidR="00BA487B" w:rsidRPr="000C6230" w:rsidRDefault="00BA487B" w:rsidP="000C62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6230">
              <w:rPr>
                <w:rFonts w:ascii="Times New Roman" w:hAnsi="Times New Roman" w:cs="Times New Roman"/>
                <w:sz w:val="20"/>
                <w:szCs w:val="20"/>
              </w:rPr>
              <w:t>Note. a = p&lt;0.05, b = p&lt;0.01, c = p&lt;0.001.</w:t>
            </w:r>
          </w:p>
          <w:p w14:paraId="185DA442" w14:textId="77777777" w:rsidR="00BA487B" w:rsidRPr="000C6230" w:rsidRDefault="00BA487B" w:rsidP="000C6230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sz w:val="20"/>
                <w:szCs w:val="20"/>
                <w:lang w:val="en-GB"/>
              </w:rPr>
            </w:pPr>
            <w:r w:rsidRPr="000C6230">
              <w:rPr>
                <w:rStyle w:val="normaltextrun"/>
                <w:sz w:val="20"/>
                <w:szCs w:val="20"/>
                <w:lang w:val="en-GB"/>
              </w:rPr>
              <w:t xml:space="preserve">Adjusted for sociodemographic factors </w:t>
            </w:r>
            <w:r w:rsidRPr="000C6230">
              <w:rPr>
                <w:rStyle w:val="normaltextrun"/>
                <w:color w:val="000000"/>
                <w:sz w:val="20"/>
                <w:szCs w:val="20"/>
                <w:lang w:val="en-GB"/>
              </w:rPr>
              <w:t>(sex, age)</w:t>
            </w:r>
            <w:r w:rsidRPr="000C6230">
              <w:rPr>
                <w:rStyle w:val="eop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78B98ABD" w14:textId="77777777" w:rsidR="000819E7" w:rsidRPr="000C6230" w:rsidRDefault="000819E7" w:rsidP="000C62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0819E7" w:rsidRPr="000C62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87B"/>
    <w:rsid w:val="000819E7"/>
    <w:rsid w:val="000C6230"/>
    <w:rsid w:val="006B38B5"/>
    <w:rsid w:val="006F2329"/>
    <w:rsid w:val="006F3439"/>
    <w:rsid w:val="009D0048"/>
    <w:rsid w:val="00BA487B"/>
    <w:rsid w:val="00D73B11"/>
    <w:rsid w:val="00D7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A0F29"/>
  <w15:chartTrackingRefBased/>
  <w15:docId w15:val="{42288975-A5D4-401A-BA26-166D55B2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t-E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87B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A487B"/>
  </w:style>
  <w:style w:type="character" w:customStyle="1" w:styleId="eop">
    <w:name w:val="eop"/>
    <w:basedOn w:val="DefaultParagraphFont"/>
    <w:rsid w:val="00BA487B"/>
  </w:style>
  <w:style w:type="paragraph" w:customStyle="1" w:styleId="paragraph">
    <w:name w:val="paragraph"/>
    <w:basedOn w:val="Normal"/>
    <w:rsid w:val="00BA4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a Opikova</dc:creator>
  <cp:keywords/>
  <dc:description/>
  <cp:lastModifiedBy>Galina Opikova</cp:lastModifiedBy>
  <cp:revision>5</cp:revision>
  <dcterms:created xsi:type="dcterms:W3CDTF">2024-05-15T19:25:00Z</dcterms:created>
  <dcterms:modified xsi:type="dcterms:W3CDTF">2025-07-11T06:42:00Z</dcterms:modified>
</cp:coreProperties>
</file>